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937" w:rsidRPr="00802E47" w:rsidRDefault="004F1937">
      <w:pPr>
        <w:rPr>
          <w:sz w:val="28"/>
          <w:szCs w:val="28"/>
        </w:rPr>
      </w:pPr>
    </w:p>
    <w:tbl>
      <w:tblPr>
        <w:tblW w:w="8741" w:type="dxa"/>
        <w:tblInd w:w="53" w:type="dxa"/>
        <w:tblCellMar>
          <w:left w:w="70" w:type="dxa"/>
          <w:right w:w="70" w:type="dxa"/>
        </w:tblCellMar>
        <w:tblLook w:val="04A0"/>
      </w:tblPr>
      <w:tblGrid>
        <w:gridCol w:w="443"/>
        <w:gridCol w:w="2620"/>
        <w:gridCol w:w="687"/>
        <w:gridCol w:w="869"/>
        <w:gridCol w:w="687"/>
        <w:gridCol w:w="687"/>
        <w:gridCol w:w="687"/>
        <w:gridCol w:w="687"/>
        <w:gridCol w:w="687"/>
        <w:gridCol w:w="687"/>
      </w:tblGrid>
      <w:tr w:rsidR="005341B0" w:rsidRPr="0066136B" w:rsidTr="00BE48BF">
        <w:trPr>
          <w:trHeight w:val="315"/>
        </w:trPr>
        <w:tc>
          <w:tcPr>
            <w:tcW w:w="874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  <w:r>
              <w:rPr>
                <w:rFonts w:ascii="Arial" w:eastAsia="Times New Roman" w:hAnsi="Arial" w:cs="Arial"/>
                <w:b/>
                <w:bCs/>
                <w:szCs w:val="24"/>
                <w:lang w:val="en-US" w:eastAsia="cs-CZ"/>
              </w:rPr>
              <w:t>Table</w:t>
            </w:r>
            <w:r w:rsidR="00A07CD0">
              <w:rPr>
                <w:rFonts w:ascii="Arial" w:eastAsia="Times New Roman" w:hAnsi="Arial" w:cs="Arial"/>
                <w:b/>
                <w:szCs w:val="24"/>
                <w:lang w:val="en-US" w:eastAsia="cs-CZ"/>
              </w:rPr>
              <w:t xml:space="preserve"> S</w:t>
            </w:r>
            <w:r w:rsidR="0079203E">
              <w:rPr>
                <w:rFonts w:ascii="Arial" w:eastAsia="Times New Roman" w:hAnsi="Arial" w:cs="Arial"/>
                <w:b/>
                <w:szCs w:val="24"/>
                <w:lang w:val="en-US" w:eastAsia="cs-CZ"/>
              </w:rPr>
              <w:t>5</w:t>
            </w:r>
            <w:r w:rsidRPr="0066136B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proofErr w:type="spellStart"/>
            <w:r w:rsidRPr="0066136B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Descriptive</w:t>
            </w:r>
            <w:proofErr w:type="spellEnd"/>
            <w:r w:rsidRPr="0066136B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stat</w:t>
            </w:r>
            <w:r w:rsidR="0079203E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istics</w:t>
            </w:r>
            <w:proofErr w:type="spellEnd"/>
            <w:r w:rsidR="0079203E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proofErr w:type="spellStart"/>
            <w:r w:rsidR="0079203E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of</w:t>
            </w:r>
            <w:proofErr w:type="spellEnd"/>
            <w:r w:rsidR="0079203E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proofErr w:type="spellStart"/>
            <w:r w:rsidR="0079203E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total</w:t>
            </w:r>
            <w:proofErr w:type="spellEnd"/>
            <w:r w:rsidR="0079203E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 xml:space="preserve"> </w:t>
            </w:r>
            <w:r w:rsidRPr="0066136B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CFE</w:t>
            </w:r>
          </w:p>
        </w:tc>
      </w:tr>
      <w:tr w:rsidR="005341B0" w:rsidRPr="0066136B" w:rsidTr="00BE48BF">
        <w:trPr>
          <w:trHeight w:val="1395"/>
        </w:trPr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 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0 IL-13-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0 IL-13+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1 IL-13-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1 IL-13+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2 IL-13-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2 IL-13+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1d1 IL-13-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bCs/>
                <w:szCs w:val="24"/>
                <w:lang w:eastAsia="cs-CZ"/>
              </w:rPr>
              <w:t>P1d1 IL-13+</w:t>
            </w:r>
          </w:p>
        </w:tc>
      </w:tr>
      <w:tr w:rsidR="005341B0" w:rsidRPr="0066136B" w:rsidTr="00BE48BF">
        <w:trPr>
          <w:trHeight w:val="300"/>
        </w:trPr>
        <w:tc>
          <w:tcPr>
            <w:tcW w:w="4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 xml:space="preserve">    </w:t>
            </w:r>
            <w:proofErr w:type="spellStart"/>
            <w:r w:rsidRPr="0066136B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>Total</w:t>
            </w:r>
            <w:proofErr w:type="spellEnd"/>
            <w:r w:rsidRPr="0066136B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  <w:t xml:space="preserve"> CFE (%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proofErr w:type="spellStart"/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Number</w:t>
            </w:r>
            <w:proofErr w:type="spellEnd"/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 xml:space="preserve"> </w:t>
            </w:r>
            <w:proofErr w:type="spellStart"/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of</w:t>
            </w:r>
            <w:proofErr w:type="spellEnd"/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 xml:space="preserve"> </w:t>
            </w:r>
            <w:proofErr w:type="spellStart"/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values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5</w:t>
            </w:r>
          </w:p>
        </w:tc>
      </w:tr>
      <w:tr w:rsidR="005341B0" w:rsidRPr="0066136B" w:rsidTr="00BE48BF">
        <w:trPr>
          <w:trHeight w:val="300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B0" w:rsidRPr="0066136B" w:rsidRDefault="005341B0" w:rsidP="00BE48BF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Minimum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0.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5.6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0.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0.7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0.00</w:t>
            </w:r>
          </w:p>
        </w:tc>
      </w:tr>
      <w:tr w:rsidR="005341B0" w:rsidRPr="0066136B" w:rsidTr="00BE48BF">
        <w:trPr>
          <w:trHeight w:val="300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B0" w:rsidRPr="0066136B" w:rsidRDefault="005341B0" w:rsidP="00BE48BF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25% Percentil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0.6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7.1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0.2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0.9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0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0.0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0.0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0.05</w:t>
            </w:r>
          </w:p>
        </w:tc>
      </w:tr>
      <w:tr w:rsidR="005341B0" w:rsidRPr="0066136B" w:rsidTr="00BE48BF">
        <w:trPr>
          <w:trHeight w:val="300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B0" w:rsidRPr="0066136B" w:rsidRDefault="005341B0" w:rsidP="00BE48BF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proofErr w:type="spellStart"/>
            <w:r w:rsidRPr="0066136B">
              <w:rPr>
                <w:rFonts w:ascii="Arial" w:eastAsia="Times New Roman" w:hAnsi="Arial" w:cs="Arial"/>
                <w:b/>
                <w:szCs w:val="24"/>
                <w:lang w:eastAsia="cs-CZ"/>
              </w:rPr>
              <w:t>Median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szCs w:val="24"/>
                <w:lang w:eastAsia="cs-CZ"/>
              </w:rPr>
              <w:t>1.0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szCs w:val="24"/>
                <w:lang w:eastAsia="cs-CZ"/>
              </w:rPr>
              <w:t>8.1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szCs w:val="24"/>
                <w:lang w:eastAsia="cs-CZ"/>
              </w:rPr>
              <w:t>0.5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szCs w:val="24"/>
                <w:lang w:eastAsia="cs-CZ"/>
              </w:rPr>
              <w:t>2.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szCs w:val="24"/>
                <w:lang w:eastAsia="cs-CZ"/>
              </w:rPr>
              <w:t>0.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szCs w:val="24"/>
                <w:lang w:eastAsia="cs-CZ"/>
              </w:rPr>
              <w:t>0.1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color w:val="000000"/>
                <w:szCs w:val="24"/>
                <w:lang w:eastAsia="cs-CZ"/>
              </w:rPr>
              <w:t>0.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b/>
                <w:color w:val="000000"/>
                <w:szCs w:val="24"/>
                <w:lang w:eastAsia="cs-CZ"/>
              </w:rPr>
              <w:t>0.10</w:t>
            </w:r>
          </w:p>
        </w:tc>
      </w:tr>
      <w:tr w:rsidR="005341B0" w:rsidRPr="0066136B" w:rsidTr="00BE48BF">
        <w:trPr>
          <w:trHeight w:val="300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B0" w:rsidRPr="0066136B" w:rsidRDefault="005341B0" w:rsidP="00BE48BF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75% Percentile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1.7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12.8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1.2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2.6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0.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0.2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0.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0.20</w:t>
            </w:r>
          </w:p>
        </w:tc>
      </w:tr>
      <w:tr w:rsidR="005341B0" w:rsidRPr="0066136B" w:rsidTr="00BE48BF">
        <w:trPr>
          <w:trHeight w:val="315"/>
        </w:trPr>
        <w:tc>
          <w:tcPr>
            <w:tcW w:w="4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41B0" w:rsidRPr="0066136B" w:rsidRDefault="005341B0" w:rsidP="00BE48BF">
            <w:pPr>
              <w:spacing w:line="240" w:lineRule="auto"/>
              <w:jc w:val="lef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cs-CZ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lef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Maximu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2.2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13.9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1.3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3.5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0.5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szCs w:val="24"/>
                <w:lang w:eastAsia="cs-CZ"/>
              </w:rPr>
              <w:t>0.3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0.2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41B0" w:rsidRPr="0066136B" w:rsidRDefault="005341B0" w:rsidP="00BE48BF">
            <w:pPr>
              <w:spacing w:line="240" w:lineRule="auto"/>
              <w:jc w:val="right"/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</w:pPr>
            <w:r w:rsidRPr="0066136B">
              <w:rPr>
                <w:rFonts w:ascii="Arial" w:eastAsia="Times New Roman" w:hAnsi="Arial" w:cs="Arial"/>
                <w:color w:val="000000"/>
                <w:szCs w:val="24"/>
                <w:lang w:eastAsia="cs-CZ"/>
              </w:rPr>
              <w:t>0.20</w:t>
            </w:r>
          </w:p>
        </w:tc>
      </w:tr>
    </w:tbl>
    <w:p w:rsidR="004F1937" w:rsidRPr="00802E47" w:rsidRDefault="004F1937" w:rsidP="002915A6">
      <w:pPr>
        <w:spacing w:after="200" w:line="276" w:lineRule="auto"/>
        <w:jc w:val="left"/>
      </w:pPr>
    </w:p>
    <w:sectPr w:rsidR="004F1937" w:rsidRPr="00802E47" w:rsidSect="004D58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8B0D03"/>
    <w:rsid w:val="000B0E2A"/>
    <w:rsid w:val="000D68C0"/>
    <w:rsid w:val="00173C32"/>
    <w:rsid w:val="001A50CB"/>
    <w:rsid w:val="001D1E06"/>
    <w:rsid w:val="001D668A"/>
    <w:rsid w:val="00272C7C"/>
    <w:rsid w:val="00284976"/>
    <w:rsid w:val="002915A6"/>
    <w:rsid w:val="002953FA"/>
    <w:rsid w:val="002D4929"/>
    <w:rsid w:val="002F4E96"/>
    <w:rsid w:val="00311AB2"/>
    <w:rsid w:val="004231FC"/>
    <w:rsid w:val="004D5833"/>
    <w:rsid w:val="004F1937"/>
    <w:rsid w:val="005341B0"/>
    <w:rsid w:val="005357A5"/>
    <w:rsid w:val="005529FA"/>
    <w:rsid w:val="00553C66"/>
    <w:rsid w:val="0066136B"/>
    <w:rsid w:val="00721A6E"/>
    <w:rsid w:val="0079203E"/>
    <w:rsid w:val="00802E47"/>
    <w:rsid w:val="008B0D03"/>
    <w:rsid w:val="008F0907"/>
    <w:rsid w:val="009141AF"/>
    <w:rsid w:val="00957200"/>
    <w:rsid w:val="0096280F"/>
    <w:rsid w:val="009802B6"/>
    <w:rsid w:val="00984026"/>
    <w:rsid w:val="009E1C35"/>
    <w:rsid w:val="00A07CD0"/>
    <w:rsid w:val="00A7206E"/>
    <w:rsid w:val="00A92F1A"/>
    <w:rsid w:val="00B252C4"/>
    <w:rsid w:val="00B758AA"/>
    <w:rsid w:val="00CB066E"/>
    <w:rsid w:val="00CF5D7B"/>
    <w:rsid w:val="00D70292"/>
    <w:rsid w:val="00EC3A99"/>
    <w:rsid w:val="00ED0448"/>
    <w:rsid w:val="00ED7B6D"/>
    <w:rsid w:val="00FC5758"/>
    <w:rsid w:val="00FE7A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F1937"/>
    <w:pPr>
      <w:spacing w:after="0" w:line="480" w:lineRule="auto"/>
      <w:jc w:val="both"/>
    </w:pPr>
    <w:rPr>
      <w:sz w:val="24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06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tadnikov</dc:creator>
  <cp:keywords/>
  <dc:description/>
  <cp:lastModifiedBy>Andrea Stadnikov</cp:lastModifiedBy>
  <cp:revision>7</cp:revision>
  <dcterms:created xsi:type="dcterms:W3CDTF">2018-05-16T17:48:00Z</dcterms:created>
  <dcterms:modified xsi:type="dcterms:W3CDTF">2018-08-25T11:46:00Z</dcterms:modified>
</cp:coreProperties>
</file>